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ageBreakBefore w:val="false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  <w:t>S5 Table: Uncertainty Calibration Across All Datasets and Outcomes</w:t>
      </w:r>
    </w:p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tbl>
      <w:tblPr>
        <w:tblW w:w="9366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39"/>
        <w:gridCol w:w="1875"/>
        <w:gridCol w:w="795"/>
        <w:gridCol w:w="1339"/>
        <w:gridCol w:w="1339"/>
        <w:gridCol w:w="1340"/>
        <w:gridCol w:w="1339"/>
      </w:tblGrid>
      <w:tr>
        <w:trPr>
          <w:trHeight w:val="447" w:hRule="atLeast"/>
        </w:trPr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Outcome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del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atase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UC High Confidence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UC Aleatoric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UC Epistemic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Brier Score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6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1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6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1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6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1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16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4 (0.09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2 (0.1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2 (0.08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2 (0.1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1 (0.1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1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5 (0.07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7 (0.0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5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8 (0.05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5 (0.06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0 (0.0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9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5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5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5 (0.07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0 (0.0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9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8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5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8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5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9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8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9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9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9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6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1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1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1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1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4 (0.16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4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9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4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3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2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1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0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3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8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1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1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1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9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6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8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1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9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9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1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1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1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9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1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1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9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1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1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1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9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9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7 (0.04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4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8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6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8 (0.03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8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8 (0.03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9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1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8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9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9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1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1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1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1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1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8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9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8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9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7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8 (0.03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9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1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2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8 (0.02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8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1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2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8 (0.02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8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8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4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4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4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1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3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7 (0.0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5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0 (0.1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1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4 (0.0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1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4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2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4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2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9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2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1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4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0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0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2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2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9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3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9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5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9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7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8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4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6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8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7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7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8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4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8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8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7 (0.09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4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5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6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5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4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4 (0.08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4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4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6 (0.09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5 (0.08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4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3 (0.2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5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4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3 (0.09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7 (0.0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4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0 (0.2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7 (0.0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4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5 (0.1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7 (0.06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4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9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4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9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4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0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4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9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9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9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0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0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1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5 (0.07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0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6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0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7 (0.04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8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6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2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6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0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6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0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1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6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2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6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0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6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9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1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9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1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1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1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1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9 (0.1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1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1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9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1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4 (0.1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1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18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1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2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1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1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1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5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1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2 (0.0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9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1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7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2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5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9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4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1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4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4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5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4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9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4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1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4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5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5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4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9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4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9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4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3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7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1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8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2 (0.06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1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4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9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1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1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1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8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8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8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6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4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3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8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1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7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4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4 (0.00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3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8 (0.02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2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6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0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8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9 (0.03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6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1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 (0.04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8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8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4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8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5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2 (0.0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6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5 (0.08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1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0 (0.06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7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9 (0.01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9 (0.01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4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5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8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5 (0.00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7 (0.02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1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0 (0.00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8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 (0.04)</w:t>
            </w:r>
          </w:p>
        </w:tc>
      </w:tr>
    </w:tbl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LO-normal"/>
    <w:qFormat/>
    <w:pPr>
      <w:widowControl/>
      <w:kinsoku w:val="true"/>
      <w:overflowPunct w:val="true"/>
      <w:autoSpaceDE w:val="true"/>
      <w:bidi w:val="0"/>
      <w:spacing w:lineRule="auto" w:line="276"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5.2$MacOSX_AARCH64 LibreOffice_project/ca8fe7424262805f223b9a2334bc7181abbcbf5e</Application>
  <AppVersion>15.0000</AppVersion>
  <Pages>12</Pages>
  <Words>2375</Words>
  <Characters>12125</Characters>
  <CharactersWithSpaces>12994</CharactersWithSpaces>
  <Paragraphs>150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3:00:26Z</dcterms:created>
  <dc:creator/>
  <dc:description/>
  <dc:language>en-AU</dc:language>
  <cp:lastModifiedBy/>
  <dcterms:modified xsi:type="dcterms:W3CDTF">2023-08-10T13:00:34Z</dcterms:modified>
  <cp:revision>1</cp:revision>
  <dc:subject/>
  <dc:title/>
</cp:coreProperties>
</file>